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96B880" w14:textId="39AC4C40" w:rsidR="003C465A" w:rsidRPr="007C70A9" w:rsidRDefault="003C465A" w:rsidP="003C465A">
      <w:pPr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  <w:r w:rsidRPr="007C70A9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Supplementary Table S1: Mortality and gross pathological observations in acute oral study</w:t>
      </w:r>
    </w:p>
    <w:tbl>
      <w:tblPr>
        <w:tblW w:w="716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591"/>
        <w:gridCol w:w="1516"/>
        <w:gridCol w:w="1537"/>
        <w:gridCol w:w="1516"/>
      </w:tblGrid>
      <w:tr w:rsidR="007C70A9" w:rsidRPr="007C70A9" w14:paraId="439F02B8" w14:textId="77777777" w:rsidTr="003C465A">
        <w:trPr>
          <w:trHeight w:val="330"/>
        </w:trPr>
        <w:tc>
          <w:tcPr>
            <w:tcW w:w="2591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50617588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Observations</w:t>
            </w:r>
          </w:p>
        </w:tc>
        <w:tc>
          <w:tcPr>
            <w:tcW w:w="4569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45E6D5A5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Animal Number</w:t>
            </w:r>
          </w:p>
        </w:tc>
      </w:tr>
      <w:tr w:rsidR="007C70A9" w:rsidRPr="007C70A9" w14:paraId="7589CE7F" w14:textId="77777777" w:rsidTr="003C465A">
        <w:trPr>
          <w:trHeight w:val="330"/>
        </w:trPr>
        <w:tc>
          <w:tcPr>
            <w:tcW w:w="2591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46381646" w14:textId="77777777" w:rsidR="003C465A" w:rsidRPr="007C70A9" w:rsidRDefault="003C465A" w:rsidP="003C46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0BB5591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1</w:t>
            </w:r>
          </w:p>
        </w:tc>
        <w:tc>
          <w:tcPr>
            <w:tcW w:w="153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DCE8938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2</w:t>
            </w:r>
          </w:p>
        </w:tc>
        <w:tc>
          <w:tcPr>
            <w:tcW w:w="1516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77318C3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3</w:t>
            </w:r>
          </w:p>
        </w:tc>
      </w:tr>
      <w:tr w:rsidR="007C70A9" w:rsidRPr="007C70A9" w14:paraId="3EB40486" w14:textId="77777777" w:rsidTr="003C465A">
        <w:trPr>
          <w:trHeight w:val="330"/>
        </w:trPr>
        <w:tc>
          <w:tcPr>
            <w:tcW w:w="259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2C3E04A" w14:textId="77777777" w:rsidR="003C465A" w:rsidRPr="007C70A9" w:rsidRDefault="003C465A" w:rsidP="00D0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Mortality</w:t>
            </w:r>
          </w:p>
        </w:tc>
        <w:tc>
          <w:tcPr>
            <w:tcW w:w="151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F803DFD" w14:textId="194DC5DA" w:rsidR="003C465A" w:rsidRPr="007C70A9" w:rsidRDefault="00D06021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No</w:t>
            </w:r>
          </w:p>
        </w:tc>
        <w:tc>
          <w:tcPr>
            <w:tcW w:w="153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5D6FB36" w14:textId="632878B6" w:rsidR="003C465A" w:rsidRPr="007C70A9" w:rsidRDefault="00D06021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No</w:t>
            </w:r>
          </w:p>
        </w:tc>
        <w:tc>
          <w:tcPr>
            <w:tcW w:w="151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3701A76" w14:textId="6BF339E5" w:rsidR="003C465A" w:rsidRPr="007C70A9" w:rsidRDefault="00D06021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No</w:t>
            </w:r>
          </w:p>
        </w:tc>
      </w:tr>
      <w:tr w:rsidR="007C70A9" w:rsidRPr="007C70A9" w14:paraId="7E751742" w14:textId="77777777" w:rsidTr="003C465A">
        <w:trPr>
          <w:trHeight w:val="330"/>
        </w:trPr>
        <w:tc>
          <w:tcPr>
            <w:tcW w:w="2591" w:type="dxa"/>
            <w:shd w:val="clear" w:color="auto" w:fill="auto"/>
            <w:vAlign w:val="center"/>
            <w:hideMark/>
          </w:tcPr>
          <w:p w14:paraId="1B1E527D" w14:textId="77777777" w:rsidR="003C465A" w:rsidRPr="007C70A9" w:rsidRDefault="003C465A" w:rsidP="00D0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Clinical Signs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54F35A9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No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ACA93B2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N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89104E1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No</w:t>
            </w:r>
          </w:p>
        </w:tc>
      </w:tr>
      <w:tr w:rsidR="007C70A9" w:rsidRPr="007C70A9" w14:paraId="7187873C" w14:textId="77777777" w:rsidTr="003C465A">
        <w:trPr>
          <w:trHeight w:val="495"/>
        </w:trPr>
        <w:tc>
          <w:tcPr>
            <w:tcW w:w="2591" w:type="dxa"/>
            <w:shd w:val="clear" w:color="auto" w:fill="auto"/>
            <w:vAlign w:val="center"/>
            <w:hideMark/>
          </w:tcPr>
          <w:p w14:paraId="6D0A31EA" w14:textId="220D8EA7" w:rsidR="003C465A" w:rsidRPr="007C70A9" w:rsidRDefault="003C465A" w:rsidP="00D0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Behavior</w:t>
            </w:r>
            <w:r w:rsidR="00F16C41"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al changes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B29D06D" w14:textId="3A890890" w:rsidR="003C465A" w:rsidRPr="007C70A9" w:rsidRDefault="00F16C41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No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E2DA729" w14:textId="07176B05" w:rsidR="003C465A" w:rsidRPr="007C70A9" w:rsidRDefault="00F16C41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N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872A743" w14:textId="7275CC49" w:rsidR="003C465A" w:rsidRPr="007C70A9" w:rsidRDefault="00F16C41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No</w:t>
            </w:r>
          </w:p>
        </w:tc>
      </w:tr>
      <w:tr w:rsidR="007C70A9" w:rsidRPr="007C70A9" w14:paraId="78340065" w14:textId="77777777" w:rsidTr="003C465A">
        <w:trPr>
          <w:trHeight w:val="330"/>
        </w:trPr>
        <w:tc>
          <w:tcPr>
            <w:tcW w:w="2591" w:type="dxa"/>
            <w:shd w:val="clear" w:color="auto" w:fill="auto"/>
            <w:vAlign w:val="center"/>
            <w:hideMark/>
          </w:tcPr>
          <w:p w14:paraId="775BF717" w14:textId="77777777" w:rsidR="003C465A" w:rsidRPr="007C70A9" w:rsidRDefault="003C465A" w:rsidP="00D0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Distress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E231595" w14:textId="069D34AF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No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2FFC215" w14:textId="4DC23F6B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N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8C56802" w14:textId="358C050A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No</w:t>
            </w:r>
          </w:p>
        </w:tc>
      </w:tr>
      <w:tr w:rsidR="007C70A9" w:rsidRPr="007C70A9" w14:paraId="7D88EADD" w14:textId="77777777" w:rsidTr="003C465A">
        <w:trPr>
          <w:trHeight w:val="300"/>
        </w:trPr>
        <w:tc>
          <w:tcPr>
            <w:tcW w:w="2591" w:type="dxa"/>
            <w:vMerge w:val="restart"/>
            <w:shd w:val="clear" w:color="auto" w:fill="auto"/>
            <w:vAlign w:val="center"/>
            <w:hideMark/>
          </w:tcPr>
          <w:p w14:paraId="7E002391" w14:textId="77777777" w:rsidR="003C465A" w:rsidRPr="007C70A9" w:rsidRDefault="003C465A" w:rsidP="00D0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Body Weight (in g.)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6615BB3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Initial:166.89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007BCC4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Initial:164.20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3E183C6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Initial:162.60</w:t>
            </w:r>
          </w:p>
        </w:tc>
      </w:tr>
      <w:tr w:rsidR="007C70A9" w:rsidRPr="007C70A9" w14:paraId="7F4833B1" w14:textId="77777777" w:rsidTr="003C465A">
        <w:trPr>
          <w:trHeight w:val="405"/>
        </w:trPr>
        <w:tc>
          <w:tcPr>
            <w:tcW w:w="2591" w:type="dxa"/>
            <w:vMerge/>
            <w:vAlign w:val="center"/>
            <w:hideMark/>
          </w:tcPr>
          <w:p w14:paraId="08A7195F" w14:textId="77777777" w:rsidR="003C465A" w:rsidRPr="007C70A9" w:rsidRDefault="003C465A" w:rsidP="00D0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D85195F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Final:189.56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62B0C68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Final:186.63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C87C2C6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Final:183.12</w:t>
            </w:r>
          </w:p>
        </w:tc>
      </w:tr>
      <w:tr w:rsidR="007C70A9" w:rsidRPr="007C70A9" w14:paraId="6FDDD8BF" w14:textId="77777777" w:rsidTr="003C465A">
        <w:trPr>
          <w:trHeight w:val="420"/>
        </w:trPr>
        <w:tc>
          <w:tcPr>
            <w:tcW w:w="2591" w:type="dxa"/>
            <w:shd w:val="clear" w:color="auto" w:fill="auto"/>
            <w:vAlign w:val="center"/>
            <w:hideMark/>
          </w:tcPr>
          <w:p w14:paraId="0FF4009E" w14:textId="77777777" w:rsidR="003C465A" w:rsidRPr="007C70A9" w:rsidRDefault="003C465A" w:rsidP="00D0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Gross Pathology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EC875DB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NAD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B5E1ED7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NAD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4D1CE23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NAD</w:t>
            </w:r>
          </w:p>
        </w:tc>
      </w:tr>
      <w:tr w:rsidR="007C70A9" w:rsidRPr="007C70A9" w14:paraId="529A18B6" w14:textId="77777777" w:rsidTr="003C465A">
        <w:trPr>
          <w:trHeight w:val="495"/>
        </w:trPr>
        <w:tc>
          <w:tcPr>
            <w:tcW w:w="2591" w:type="dxa"/>
            <w:shd w:val="clear" w:color="auto" w:fill="auto"/>
            <w:vAlign w:val="center"/>
            <w:hideMark/>
          </w:tcPr>
          <w:p w14:paraId="2CD114E5" w14:textId="5F7CEAD1" w:rsidR="003C465A" w:rsidRPr="007C70A9" w:rsidRDefault="00D06021" w:rsidP="00D06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 xml:space="preserve">Days </w:t>
            </w:r>
            <w:r w:rsidR="003C465A"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of observation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C1B5241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14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F2F893D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14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DB0CC4B" w14:textId="77777777" w:rsidR="003C465A" w:rsidRPr="007C70A9" w:rsidRDefault="003C465A" w:rsidP="003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C70A9">
              <w:rPr>
                <w:rFonts w:ascii="Times New Roman" w:eastAsia="Times New Roman" w:hAnsi="Times New Roman" w:cs="Times New Roman"/>
                <w:kern w:val="0"/>
                <w:lang w:val="en-US" w:eastAsia="en-IN"/>
                <w14:ligatures w14:val="none"/>
              </w:rPr>
              <w:t>14</w:t>
            </w:r>
          </w:p>
        </w:tc>
      </w:tr>
    </w:tbl>
    <w:p w14:paraId="4392EF00" w14:textId="78FEEA67" w:rsidR="003C465A" w:rsidRPr="007C70A9" w:rsidRDefault="003C465A" w:rsidP="003C465A">
      <w:pPr>
        <w:ind w:right="1371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7C70A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NAD: No abnormality detected. Clinical signs include piloerection, hunched posture, loose feces, gastroesophageal reflux, </w:t>
      </w:r>
      <w:r w:rsidR="006B4E18" w:rsidRPr="007C70A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</w:t>
      </w:r>
      <w:r w:rsidRPr="007C70A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alivation, muscle tremors, weakness.</w:t>
      </w:r>
    </w:p>
    <w:p w14:paraId="2FFE4FDE" w14:textId="77777777" w:rsidR="003C465A" w:rsidRPr="003C465A" w:rsidRDefault="003C465A" w:rsidP="003C465A">
      <w:pPr>
        <w:rPr>
          <w:rFonts w:ascii="Times New Roman" w:eastAsia="Times New Roman" w:hAnsi="Times New Roman" w:cs="Times New Roman"/>
          <w:lang w:val="en-US"/>
        </w:rPr>
      </w:pPr>
    </w:p>
    <w:p w14:paraId="2FB023FC" w14:textId="77777777" w:rsidR="003C465A" w:rsidRPr="003C465A" w:rsidRDefault="003C465A" w:rsidP="003C465A">
      <w:pPr>
        <w:rPr>
          <w:rFonts w:ascii="Times New Roman" w:eastAsia="Times New Roman" w:hAnsi="Times New Roman" w:cs="Times New Roman"/>
          <w:lang w:val="en-US"/>
        </w:rPr>
      </w:pPr>
    </w:p>
    <w:p w14:paraId="16BE7959" w14:textId="77777777" w:rsidR="003C465A" w:rsidRPr="003C465A" w:rsidRDefault="003C465A" w:rsidP="003C465A">
      <w:pPr>
        <w:rPr>
          <w:rFonts w:ascii="Times New Roman" w:eastAsia="Times New Roman" w:hAnsi="Times New Roman" w:cs="Times New Roman"/>
          <w:lang w:val="en-US"/>
        </w:rPr>
      </w:pPr>
    </w:p>
    <w:p w14:paraId="1501040B" w14:textId="77777777" w:rsidR="003C465A" w:rsidRPr="003C465A" w:rsidRDefault="003C465A" w:rsidP="003C465A">
      <w:pPr>
        <w:rPr>
          <w:rFonts w:ascii="Times New Roman" w:eastAsia="Times New Roman" w:hAnsi="Times New Roman" w:cs="Times New Roman"/>
          <w:lang w:val="en-US"/>
        </w:rPr>
      </w:pPr>
    </w:p>
    <w:p w14:paraId="4C621493" w14:textId="77777777" w:rsidR="003C465A" w:rsidRPr="003C465A" w:rsidRDefault="003C465A" w:rsidP="003C465A">
      <w:pPr>
        <w:rPr>
          <w:rFonts w:ascii="Times New Roman" w:eastAsia="Times New Roman" w:hAnsi="Times New Roman" w:cs="Times New Roman"/>
          <w:lang w:val="en-US"/>
        </w:rPr>
      </w:pPr>
    </w:p>
    <w:p w14:paraId="71F90CAD" w14:textId="77777777" w:rsidR="003C465A" w:rsidRPr="003C465A" w:rsidRDefault="003C465A" w:rsidP="003C465A">
      <w:pPr>
        <w:rPr>
          <w:rFonts w:ascii="Times New Roman" w:eastAsia="Times New Roman" w:hAnsi="Times New Roman" w:cs="Times New Roman"/>
          <w:lang w:val="en-US"/>
        </w:rPr>
      </w:pPr>
    </w:p>
    <w:p w14:paraId="0B3DA6B3" w14:textId="77777777" w:rsidR="003C465A" w:rsidRPr="003C465A" w:rsidRDefault="003C465A" w:rsidP="003C465A">
      <w:pPr>
        <w:rPr>
          <w:rFonts w:ascii="Times New Roman" w:eastAsia="Times New Roman" w:hAnsi="Times New Roman" w:cs="Times New Roman"/>
          <w:lang w:val="en-US"/>
        </w:rPr>
      </w:pPr>
    </w:p>
    <w:p w14:paraId="09EA4CCB" w14:textId="77777777" w:rsidR="003C465A" w:rsidRDefault="003C465A" w:rsidP="003C465A">
      <w:pPr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</w:pPr>
    </w:p>
    <w:p w14:paraId="61727DEF" w14:textId="77777777" w:rsidR="003C465A" w:rsidRDefault="003C465A" w:rsidP="003C465A">
      <w:pPr>
        <w:tabs>
          <w:tab w:val="left" w:pos="990"/>
        </w:tabs>
        <w:rPr>
          <w:rFonts w:ascii="Times New Roman" w:eastAsia="Times New Roman" w:hAnsi="Times New Roman" w:cs="Times New Roman"/>
          <w:lang w:val="en-US"/>
        </w:rPr>
        <w:sectPr w:rsidR="003C465A" w:rsidSect="003C465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ab/>
      </w:r>
      <w:r w:rsidRPr="003C465A">
        <w:rPr>
          <w:rFonts w:ascii="Times New Roman" w:eastAsia="Times New Roman" w:hAnsi="Times New Roman" w:cs="Times New Roman"/>
          <w:lang w:val="en-US"/>
        </w:rPr>
        <w:br w:type="page"/>
      </w:r>
    </w:p>
    <w:p w14:paraId="36DA48F4" w14:textId="70E36299" w:rsidR="00453311" w:rsidRPr="00453311" w:rsidRDefault="00453311" w:rsidP="003C465A">
      <w:pPr>
        <w:tabs>
          <w:tab w:val="left" w:pos="990"/>
        </w:tabs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lastRenderedPageBreak/>
        <w:t>Supplementary Table S</w:t>
      </w:r>
      <w:r w:rsidR="003C465A"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>2</w:t>
      </w:r>
      <w:r w:rsidRPr="00453311"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>. Effect of 90-day oral administration of LN19183 on serum hormone levels in male and female Sprague Dawley rats.</w:t>
      </w:r>
    </w:p>
    <w:tbl>
      <w:tblPr>
        <w:tblpPr w:leftFromText="180" w:rightFromText="180" w:bottomFromText="200" w:vertAnchor="text" w:tblpXSpec="center" w:tblpY="1"/>
        <w:tblOverlap w:val="never"/>
        <w:tblW w:w="131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2"/>
        <w:gridCol w:w="700"/>
        <w:gridCol w:w="1757"/>
        <w:gridCol w:w="1701"/>
        <w:gridCol w:w="1701"/>
        <w:gridCol w:w="1701"/>
        <w:gridCol w:w="1914"/>
        <w:gridCol w:w="1917"/>
      </w:tblGrid>
      <w:tr w:rsidR="00453311" w:rsidRPr="00453311" w14:paraId="6EFBFCB8" w14:textId="77777777" w:rsidTr="00151512">
        <w:trPr>
          <w:trHeight w:hRule="exact" w:val="406"/>
        </w:trPr>
        <w:tc>
          <w:tcPr>
            <w:tcW w:w="1762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D9746" w14:textId="77777777" w:rsidR="00453311" w:rsidRPr="00453311" w:rsidRDefault="00453311" w:rsidP="00453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Measurements</w:t>
            </w:r>
          </w:p>
        </w:tc>
        <w:tc>
          <w:tcPr>
            <w:tcW w:w="700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14214" w14:textId="77777777" w:rsidR="00453311" w:rsidRPr="00453311" w:rsidRDefault="00453311" w:rsidP="00453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Sex</w:t>
            </w:r>
          </w:p>
        </w:tc>
        <w:tc>
          <w:tcPr>
            <w:tcW w:w="10691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0D79B" w14:textId="77777777" w:rsidR="00453311" w:rsidRPr="00453311" w:rsidRDefault="00453311" w:rsidP="00453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US"/>
                <w14:ligatures w14:val="none"/>
              </w:rPr>
              <w:t xml:space="preserve">LN19183 </w:t>
            </w: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Dose (mg/kg BW)</w:t>
            </w:r>
          </w:p>
        </w:tc>
      </w:tr>
      <w:tr w:rsidR="00453311" w:rsidRPr="00453311" w14:paraId="2FBDEF6E" w14:textId="77777777" w:rsidTr="00151512">
        <w:trPr>
          <w:trHeight w:hRule="exact" w:val="406"/>
        </w:trPr>
        <w:tc>
          <w:tcPr>
            <w:tcW w:w="17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B0D83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23F5F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5DEBF" w14:textId="77777777" w:rsidR="00453311" w:rsidRPr="00453311" w:rsidRDefault="00453311" w:rsidP="00453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Main Groups</w:t>
            </w:r>
          </w:p>
        </w:tc>
        <w:tc>
          <w:tcPr>
            <w:tcW w:w="3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5F5147" w14:textId="77777777" w:rsidR="00453311" w:rsidRPr="00453311" w:rsidRDefault="00453311" w:rsidP="00453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Reversal Groups</w:t>
            </w:r>
          </w:p>
        </w:tc>
      </w:tr>
      <w:tr w:rsidR="00453311" w:rsidRPr="00453311" w14:paraId="474954D8" w14:textId="77777777" w:rsidTr="00151512">
        <w:trPr>
          <w:trHeight w:hRule="exact" w:val="406"/>
        </w:trPr>
        <w:tc>
          <w:tcPr>
            <w:tcW w:w="17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71240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3D912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B6DB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DE293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5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9DF1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F7BD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2000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E1B2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393C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2000</w:t>
            </w:r>
          </w:p>
        </w:tc>
      </w:tr>
      <w:tr w:rsidR="00453311" w:rsidRPr="00453311" w14:paraId="4521737D" w14:textId="77777777" w:rsidTr="00151512">
        <w:trPr>
          <w:trHeight w:hRule="exact" w:val="406"/>
        </w:trPr>
        <w:tc>
          <w:tcPr>
            <w:tcW w:w="17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48BF9A" w14:textId="77777777" w:rsidR="00453311" w:rsidRPr="00453311" w:rsidRDefault="00453311" w:rsidP="00453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T3 (ng/mL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EB6EA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M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01ED16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37 ± 0.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F16A25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38 ± 0.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81B860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37 ± 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8B17CA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34 ± 0.02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1C5CD9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28 ± 0.02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22E113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28 ± 0.04</w:t>
            </w:r>
          </w:p>
        </w:tc>
      </w:tr>
      <w:tr w:rsidR="00453311" w:rsidRPr="00453311" w14:paraId="4F221158" w14:textId="77777777" w:rsidTr="00151512">
        <w:trPr>
          <w:trHeight w:hRule="exact" w:val="406"/>
        </w:trPr>
        <w:tc>
          <w:tcPr>
            <w:tcW w:w="17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58573B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73D9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28472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36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00B69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37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2C10B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33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48D3F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35 ± 0.0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BAA50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25 ± 0.0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1A5CA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27 ± 0.03</w:t>
            </w:r>
          </w:p>
        </w:tc>
      </w:tr>
      <w:tr w:rsidR="00453311" w:rsidRPr="00453311" w14:paraId="337613CA" w14:textId="77777777" w:rsidTr="00151512">
        <w:trPr>
          <w:trHeight w:hRule="exact" w:val="406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004A70" w14:textId="77777777" w:rsidR="00453311" w:rsidRPr="00453311" w:rsidRDefault="00453311" w:rsidP="00453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T4 ( ng/ml 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3492F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F7C7C1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23.06 ± 2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B71AC4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19.21 ± 1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8AC15E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19.87 ± 3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293022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20.19 ± 1.8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283AED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17.18 ± 7.5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69873D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13.82 ± 1.98</w:t>
            </w:r>
          </w:p>
        </w:tc>
      </w:tr>
      <w:tr w:rsidR="00453311" w:rsidRPr="00453311" w14:paraId="3954758B" w14:textId="77777777" w:rsidTr="00151512">
        <w:trPr>
          <w:trHeight w:hRule="exact" w:val="406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E2040C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C22E2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7085CC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20.99 ± 1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C9CCD4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18.87 ± 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C3EC89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19.84 ± 2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55FFA4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21.62 ± 3.8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3CEF13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18.37 ± 6.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AC8419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16.54 ± 5.46</w:t>
            </w:r>
          </w:p>
        </w:tc>
      </w:tr>
      <w:tr w:rsidR="00453311" w:rsidRPr="00453311" w14:paraId="4EF7A3AB" w14:textId="77777777" w:rsidTr="00151512">
        <w:trPr>
          <w:trHeight w:hRule="exact" w:val="406"/>
        </w:trPr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E33C1" w14:textId="77777777" w:rsidR="00453311" w:rsidRPr="00453311" w:rsidRDefault="00453311" w:rsidP="004533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TSH (ng/m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4604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E9D06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50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AB41E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46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C9A91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46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2AB4E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46 ± 0.0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2A846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56 ± 0.0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E7691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52 ± 0.03</w:t>
            </w:r>
          </w:p>
        </w:tc>
      </w:tr>
      <w:tr w:rsidR="00453311" w:rsidRPr="00453311" w14:paraId="57347CCC" w14:textId="77777777" w:rsidTr="00151512">
        <w:trPr>
          <w:trHeight w:hRule="exact" w:val="406"/>
        </w:trPr>
        <w:tc>
          <w:tcPr>
            <w:tcW w:w="1762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D4EAEDE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E9722A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7198716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47 ± 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9601ABB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46 ± 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6EE3334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45 ± 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B2F1F5E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46 ± 0.0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9D32BF1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52 ± 0.0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549B1BD" w14:textId="77777777" w:rsidR="00453311" w:rsidRPr="00453311" w:rsidRDefault="00453311" w:rsidP="00453311">
            <w:pPr>
              <w:jc w:val="center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0.51 ± 0.04</w:t>
            </w:r>
          </w:p>
        </w:tc>
      </w:tr>
    </w:tbl>
    <w:p w14:paraId="13A46F7C" w14:textId="7321A6E1" w:rsidR="00453311" w:rsidRDefault="00453311" w:rsidP="00453311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45331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Data are presented as mean ± SD. M and F indicate male and female rats. T3, Triiodothyronine; T4, Thyroxine; TSH, Thyroid Stimulating Hormone. Each main group contains 20 rats (10 male and 10 female), and each reversal group contains 10 rats (5 male and 5 female).</w:t>
      </w:r>
    </w:p>
    <w:p w14:paraId="6D0BF7ED" w14:textId="77777777" w:rsidR="00453311" w:rsidRDefault="00453311">
      <w:pP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5BDFC52B" w14:textId="26D977D7" w:rsidR="00453311" w:rsidRPr="00453311" w:rsidRDefault="00453311" w:rsidP="00453311">
      <w:pPr>
        <w:keepLines/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</w:pPr>
      <w:r w:rsidRPr="0045331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Table S</w:t>
      </w:r>
      <w:r w:rsidR="003C465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3</w:t>
      </w:r>
      <w:r w:rsidRPr="0045331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:</w:t>
      </w:r>
      <w:r w:rsidRPr="00453311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 Effect of 90-day oral administration of LN19183 on absolute and relative</w:t>
      </w:r>
      <w:r w:rsidRPr="00453311"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 xml:space="preserve"> organ weight of male Sprague Dawley rats.</w:t>
      </w:r>
    </w:p>
    <w:tbl>
      <w:tblPr>
        <w:tblpPr w:leftFromText="180" w:rightFromText="180" w:bottomFromText="200" w:vertAnchor="text" w:tblpXSpec="center" w:tblpY="1"/>
        <w:tblOverlap w:val="never"/>
        <w:tblW w:w="130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559"/>
        <w:gridCol w:w="1701"/>
        <w:gridCol w:w="1701"/>
        <w:gridCol w:w="2070"/>
        <w:gridCol w:w="2070"/>
      </w:tblGrid>
      <w:tr w:rsidR="00453311" w:rsidRPr="00453311" w14:paraId="188410D4" w14:textId="77777777" w:rsidTr="00151512">
        <w:trPr>
          <w:trHeight w:hRule="exact" w:val="340"/>
        </w:trPr>
        <w:tc>
          <w:tcPr>
            <w:tcW w:w="2235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9BF304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rgans</w:t>
            </w:r>
          </w:p>
        </w:tc>
        <w:tc>
          <w:tcPr>
            <w:tcW w:w="10802" w:type="dxa"/>
            <w:gridSpan w:val="6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C6B114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LN19183 </w:t>
            </w: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ose (mg/kg BW)</w:t>
            </w:r>
          </w:p>
        </w:tc>
      </w:tr>
      <w:tr w:rsidR="00453311" w:rsidRPr="00453311" w14:paraId="4DFD5AF2" w14:textId="77777777" w:rsidTr="00151512">
        <w:trPr>
          <w:trHeight w:hRule="exact" w:val="340"/>
        </w:trPr>
        <w:tc>
          <w:tcPr>
            <w:tcW w:w="223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865036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66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BFEE2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in Groups</w:t>
            </w:r>
          </w:p>
        </w:tc>
        <w:tc>
          <w:tcPr>
            <w:tcW w:w="41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1F188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versal Groups</w:t>
            </w:r>
          </w:p>
        </w:tc>
      </w:tr>
      <w:tr w:rsidR="00453311" w:rsidRPr="00453311" w14:paraId="4F7E3F3D" w14:textId="77777777" w:rsidTr="00151512">
        <w:trPr>
          <w:trHeight w:hRule="exact" w:val="340"/>
        </w:trPr>
        <w:tc>
          <w:tcPr>
            <w:tcW w:w="2235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B96D693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4B28504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FA5CC7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6A194D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FD720D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0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B13CF2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1FF702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00</w:t>
            </w:r>
          </w:p>
        </w:tc>
      </w:tr>
      <w:tr w:rsidR="00453311" w:rsidRPr="00453311" w14:paraId="3789957E" w14:textId="77777777" w:rsidTr="00151512">
        <w:trPr>
          <w:trHeight w:hRule="exact" w:val="340"/>
        </w:trPr>
        <w:tc>
          <w:tcPr>
            <w:tcW w:w="223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94CF468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Live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490D2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5.44 ± 1.73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8B578F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5.73 ± 1.95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AAC51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6.34 ± 2.11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58E44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5.99 ± 2.48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39F2C7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4.43 ± 1.52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23694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4.91 ± 3.91</w:t>
            </w:r>
          </w:p>
        </w:tc>
      </w:tr>
      <w:tr w:rsidR="00453311" w:rsidRPr="00453311" w14:paraId="6090E991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C310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010D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59 ± 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1A06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50 ± 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45D87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64 ± 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4C08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73 ± 0.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B9B67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06 ± 0.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5AD2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22 ± 0.47</w:t>
            </w:r>
          </w:p>
        </w:tc>
      </w:tr>
      <w:tr w:rsidR="00453311" w:rsidRPr="00453311" w14:paraId="49E2B58B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5D3A31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Kidne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8E2D7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36 ± 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72E28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32 ± 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694D0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39 ± 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BBF1C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12 ± 0.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377E5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26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F7A787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15 ± 0.38</w:t>
            </w:r>
          </w:p>
        </w:tc>
      </w:tr>
      <w:tr w:rsidR="00453311" w:rsidRPr="00453311" w14:paraId="290A4175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5B64A0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2FFA6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8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A64F0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4 ± 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32CB4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5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AD802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3 ± 0.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19D00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9 ± 0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4D718F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9 ± 0.06</w:t>
            </w:r>
          </w:p>
        </w:tc>
      </w:tr>
      <w:tr w:rsidR="00453311" w:rsidRPr="00453311" w14:paraId="57AEEF9F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FC6D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Adrenal G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989AF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7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3DF3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8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7C06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7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D5E2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7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1C82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7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731D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8 ± 0.00</w:t>
            </w:r>
          </w:p>
        </w:tc>
      </w:tr>
      <w:tr w:rsidR="00453311" w:rsidRPr="00453311" w14:paraId="603FEBFC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98A7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C279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6CAE7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2E8F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03EE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9B80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4A58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 ± 0.00</w:t>
            </w:r>
          </w:p>
        </w:tc>
      </w:tr>
      <w:tr w:rsidR="00453311" w:rsidRPr="00453311" w14:paraId="437DDF23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4D139E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Hea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F64B8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54 ± 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BD07B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60 ± 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DDA064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63 ± 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5EFD1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50 ± 0.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1F157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46 ± 0.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878173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46 ± 0.18</w:t>
            </w:r>
          </w:p>
        </w:tc>
      </w:tr>
      <w:tr w:rsidR="00453311" w:rsidRPr="00453311" w14:paraId="618A465B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E60AB2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35255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6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E6F3F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6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2A37C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6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A9A59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5 ± 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42F18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1 ± 0.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38365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2 ± 0.03</w:t>
            </w:r>
          </w:p>
        </w:tc>
      </w:tr>
      <w:tr w:rsidR="00453311" w:rsidRPr="00453311" w14:paraId="330661D1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F039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B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1620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28 ± 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27B3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29 ± 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C07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13 ± 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59A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13 ± 0.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BE24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14 ± 0.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523A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10 ± 0.07</w:t>
            </w:r>
          </w:p>
        </w:tc>
      </w:tr>
      <w:tr w:rsidR="00453311" w:rsidRPr="00453311" w14:paraId="1DAAB386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4AB9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64CB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53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A49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52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C61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48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57D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50 ± 0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FF4D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46 ± 0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0EF5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47 ± 0.06</w:t>
            </w:r>
          </w:p>
        </w:tc>
      </w:tr>
      <w:tr w:rsidR="00453311" w:rsidRPr="00453311" w14:paraId="5AA21B03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B5EA21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Sple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E3D4A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89 ± 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61A3E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88 ± 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DA506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89 ± 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4A633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82 ± 0.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CC41B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80 ± 0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02E1E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81 ± 0.14</w:t>
            </w:r>
          </w:p>
        </w:tc>
      </w:tr>
      <w:tr w:rsidR="00453311" w:rsidRPr="00453311" w14:paraId="3A851B3C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F31ABC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554D33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1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7F927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0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23B40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0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BD681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9 ± 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4F69D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7 ± 0.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9C200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8 ± 0.02</w:t>
            </w:r>
          </w:p>
        </w:tc>
      </w:tr>
      <w:tr w:rsidR="00453311" w:rsidRPr="00453311" w14:paraId="7E6FC494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A837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Thym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C012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52 ± 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E1D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51 ± 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657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49 ± 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C7C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46 ± 0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FB13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6 ± 0.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EBDAF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8 ± 0.10</w:t>
            </w:r>
          </w:p>
        </w:tc>
      </w:tr>
      <w:tr w:rsidR="00453311" w:rsidRPr="00453311" w14:paraId="6AC64B34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5216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AD44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2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BFA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1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E45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1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0824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1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B36C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8 ± 0.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23BA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8 ± 0.01</w:t>
            </w:r>
          </w:p>
        </w:tc>
      </w:tr>
      <w:tr w:rsidR="00453311" w:rsidRPr="00453311" w14:paraId="5C60BAB0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40012D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Tes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79FBC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68 ± 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BCF8B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80 ± 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9EE5F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75 ± 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E8176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67 ± 0.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D5DEE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5 ± 0.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D4DE4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44 ± 0.31</w:t>
            </w:r>
          </w:p>
        </w:tc>
      </w:tr>
      <w:tr w:rsidR="00453311" w:rsidRPr="00453311" w14:paraId="75F9B3FA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E6CACE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FF04A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86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62168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85 ± 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079BD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84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F2E45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86 ± 0.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2FD2C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5 ± 0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B4D91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7 ± 0.16</w:t>
            </w:r>
          </w:p>
        </w:tc>
      </w:tr>
      <w:tr w:rsidR="00453311" w:rsidRPr="00453311" w14:paraId="561412F8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6F7E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Epididym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3D703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54 ± 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8EA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56 ± 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044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48 ± 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B637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47 ± 0.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52C1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50 ± 0.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8DBC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39 ± 0.09</w:t>
            </w:r>
          </w:p>
        </w:tc>
      </w:tr>
      <w:tr w:rsidR="00453311" w:rsidRPr="00453311" w14:paraId="4CF9812C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9E57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F5F2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6 ±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069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5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55A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3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95A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4 ± 0.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01BC7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2 ± 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6766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1 ± 0.05</w:t>
            </w:r>
          </w:p>
        </w:tc>
      </w:tr>
      <w:tr w:rsidR="00453311" w:rsidRPr="00453311" w14:paraId="0125C1C0" w14:textId="77777777" w:rsidTr="00151512">
        <w:trPr>
          <w:trHeight w:hRule="exact" w:val="6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DD4576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SV-CG and Prostate 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BE8D7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30 ± 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46FB8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16 ± 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2B70CF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21 ± 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93931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16 ± 0.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7E7D53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26 ± 0.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9A93D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43 ± 0.33</w:t>
            </w:r>
          </w:p>
        </w:tc>
      </w:tr>
      <w:tr w:rsidR="00453311" w:rsidRPr="00453311" w14:paraId="5FB12D13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869554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1B824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7 ± 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62673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1 ± 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1EF47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2 ± 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961FC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4 ± 0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4DC9E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0 ± 0.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47346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6 ± 0.15</w:t>
            </w:r>
          </w:p>
        </w:tc>
      </w:tr>
      <w:tr w:rsidR="00453311" w:rsidRPr="00453311" w14:paraId="4C89DC28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28D1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Thyroid with parathyr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99784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88A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74F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C1F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3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6C39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3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AC9B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3 ± 0.00</w:t>
            </w:r>
          </w:p>
        </w:tc>
      </w:tr>
      <w:tr w:rsidR="00453311" w:rsidRPr="00453311" w14:paraId="7AE57A32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C079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lastRenderedPageBreak/>
              <w:t>% of B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7C8E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5C2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FEE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1A1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6EDD3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E5D7F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</w:tr>
      <w:tr w:rsidR="00453311" w:rsidRPr="00453311" w14:paraId="41CCED9F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8DBEAF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Pituitary  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D9166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3DCE5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22377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B702A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ECED5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5A49C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</w:tr>
      <w:tr w:rsidR="00453311" w:rsidRPr="00453311" w14:paraId="53AEFCDA" w14:textId="77777777" w:rsidTr="00151512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C4CB8B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C18B1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0 ± 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017A9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0 ± 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C819F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0 ± 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99EEC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0 ± 0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6A297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0 ± 0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C5F75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0 ± 0.00</w:t>
            </w:r>
          </w:p>
        </w:tc>
      </w:tr>
    </w:tbl>
    <w:p w14:paraId="7B272A22" w14:textId="77777777" w:rsidR="00453311" w:rsidRPr="00453311" w:rsidRDefault="00453311" w:rsidP="00453311">
      <w:pPr>
        <w:ind w:left="567" w:right="350"/>
        <w:rPr>
          <w:rFonts w:ascii="Times New Roman" w:hAnsi="Times New Roman" w:cs="Times New Roman"/>
          <w:kern w:val="0"/>
          <w:lang w:val="en-US"/>
          <w14:ligatures w14:val="none"/>
        </w:rPr>
      </w:pPr>
      <w:r w:rsidRPr="00453311">
        <w:rPr>
          <w:rFonts w:ascii="Times New Roman" w:hAnsi="Times New Roman" w:cs="Times New Roman"/>
          <w:kern w:val="0"/>
          <w:lang w:val="en-US"/>
          <w14:ligatures w14:val="none"/>
        </w:rPr>
        <w:t>Data are presented as mean ± SD. The organ weights are in grams. Each main and reversal group contains 10 and 5 male rats, respectively. BW, body weight; SV-CG, seminal vesicles with coagulating glands.</w:t>
      </w:r>
    </w:p>
    <w:p w14:paraId="51CE51B6" w14:textId="28884C9E" w:rsidR="00453311" w:rsidRDefault="00453311">
      <w:pP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3BA59AB6" w14:textId="7C576F24" w:rsidR="00453311" w:rsidRPr="00453311" w:rsidRDefault="00453311" w:rsidP="0045331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</w:pPr>
      <w:r w:rsidRPr="0045331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Table S</w:t>
      </w:r>
      <w:r w:rsidR="003C465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4</w:t>
      </w:r>
      <w:r w:rsidRPr="0045331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: </w:t>
      </w:r>
      <w:r w:rsidRPr="00453311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Effect of</w:t>
      </w:r>
      <w:r w:rsidRPr="00453311"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 xml:space="preserve"> 90-day oral administration of LN19183 on absolute and relative organ weight of female Sprague Dawley rats.</w:t>
      </w:r>
    </w:p>
    <w:tbl>
      <w:tblPr>
        <w:tblpPr w:leftFromText="180" w:rightFromText="180" w:bottomFromText="200" w:vertAnchor="text" w:tblpXSpec="center" w:tblpY="1"/>
        <w:tblOverlap w:val="never"/>
        <w:tblW w:w="14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2070"/>
        <w:gridCol w:w="2070"/>
        <w:gridCol w:w="2070"/>
        <w:gridCol w:w="2160"/>
        <w:gridCol w:w="2070"/>
        <w:gridCol w:w="2070"/>
      </w:tblGrid>
      <w:tr w:rsidR="00453311" w:rsidRPr="00453311" w14:paraId="55FA4BF6" w14:textId="77777777" w:rsidTr="00151512">
        <w:trPr>
          <w:trHeight w:hRule="exact" w:val="340"/>
        </w:trPr>
        <w:tc>
          <w:tcPr>
            <w:tcW w:w="1818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2CFCE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rgans</w:t>
            </w:r>
          </w:p>
        </w:tc>
        <w:tc>
          <w:tcPr>
            <w:tcW w:w="12510" w:type="dxa"/>
            <w:gridSpan w:val="6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EEFA04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LN19183 </w:t>
            </w: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ose (mg/kg BW)</w:t>
            </w:r>
          </w:p>
        </w:tc>
      </w:tr>
      <w:tr w:rsidR="00453311" w:rsidRPr="00453311" w14:paraId="2858AD83" w14:textId="77777777" w:rsidTr="00151512">
        <w:trPr>
          <w:trHeight w:hRule="exact" w:val="340"/>
        </w:trPr>
        <w:tc>
          <w:tcPr>
            <w:tcW w:w="181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40F468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37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ED240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in Groups</w:t>
            </w:r>
          </w:p>
        </w:tc>
        <w:tc>
          <w:tcPr>
            <w:tcW w:w="41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8C1043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versal Groups</w:t>
            </w:r>
          </w:p>
        </w:tc>
      </w:tr>
      <w:tr w:rsidR="00453311" w:rsidRPr="00453311" w14:paraId="6D7A28EB" w14:textId="77777777" w:rsidTr="00151512">
        <w:trPr>
          <w:trHeight w:hRule="exact" w:val="340"/>
        </w:trPr>
        <w:tc>
          <w:tcPr>
            <w:tcW w:w="1818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D0545E4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E572AB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10ECE73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0130A7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0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58628D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0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6DA7CC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6F0C31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00</w:t>
            </w:r>
          </w:p>
        </w:tc>
      </w:tr>
      <w:tr w:rsidR="00453311" w:rsidRPr="00453311" w14:paraId="20D09920" w14:textId="77777777" w:rsidTr="00151512">
        <w:trPr>
          <w:trHeight w:hRule="exact" w:val="340"/>
        </w:trPr>
        <w:tc>
          <w:tcPr>
            <w:tcW w:w="18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280A31B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Liver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FDED4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8.40 ± 0.84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852FB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8.43 ± 0.90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84455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9.08 ± 0.89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63F2F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9.33 ± 0.82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6DC774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7.52 ± 1.04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89641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8.05 ± 1.2</w:t>
            </w:r>
          </w:p>
        </w:tc>
      </w:tr>
      <w:tr w:rsidR="00453311" w:rsidRPr="00453311" w14:paraId="25C66CE0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15E5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7F803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23 ± 0.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274D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23 ± 0.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834C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42 ± 0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E126F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51 ± 0.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5F92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68 ± 0.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3216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96 ± 0.39</w:t>
            </w:r>
          </w:p>
        </w:tc>
      </w:tr>
      <w:tr w:rsidR="00453311" w:rsidRPr="00453311" w14:paraId="0B3EDDFF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4BA737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Kidney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5ABAA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81 ± 0.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B7720F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84 ± 0.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9F77A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02 ± 0.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BEF39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84 ± 0.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9426E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80 ± 0.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A60C9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67 ± 0.17</w:t>
            </w:r>
          </w:p>
        </w:tc>
      </w:tr>
      <w:tr w:rsidR="00453311" w:rsidRPr="00453311" w14:paraId="4D6DA024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D735E4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3B0C6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0 ± 0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58659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0 ± 0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3E7AA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6 ± 0.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F4D51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9 ± 0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A01E4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4 ± 0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B5C5A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2 ± 0.05</w:t>
            </w:r>
          </w:p>
        </w:tc>
      </w:tr>
      <w:tr w:rsidR="00453311" w:rsidRPr="00453311" w14:paraId="412381EA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6FB5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Adrenal Glan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B1213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8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139E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8 ± 0.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6E713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9 ± 0.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B986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8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33CE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7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34ED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8 ± 0.01</w:t>
            </w:r>
          </w:p>
        </w:tc>
      </w:tr>
      <w:tr w:rsidR="00453311" w:rsidRPr="00453311" w14:paraId="3662D99D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CDB2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ED76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3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AEEB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3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51AA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4 ± 0.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C64C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3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3775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3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63C44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3 ± 0.00</w:t>
            </w:r>
          </w:p>
        </w:tc>
      </w:tr>
      <w:tr w:rsidR="00453311" w:rsidRPr="00453311" w14:paraId="51A07005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433EDF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Hear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CF948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99 ± 0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81DCA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99 ± 0.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F9E16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02 ± 0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483EC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05 ± 0.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9DFBF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93 ± 0.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D8F79F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91 ± 0.05</w:t>
            </w:r>
          </w:p>
        </w:tc>
      </w:tr>
      <w:tr w:rsidR="00453311" w:rsidRPr="00453311" w14:paraId="1243BB69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F640D1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2152F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8 ± 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789AA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8 ± 0.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D2F3F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9 ± 0.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E5C37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9 ± 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886E5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3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FCFB5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4 ± 0.03</w:t>
            </w:r>
          </w:p>
        </w:tc>
      </w:tr>
      <w:tr w:rsidR="00453311" w:rsidRPr="00453311" w14:paraId="53B7C039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6D75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Bra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8F1D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05 ± 0.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211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98 ± 0.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54D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03 ± 0.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1A9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01 ± 0.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F11AF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00 ± 0.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6145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04 ± 0.10</w:t>
            </w:r>
          </w:p>
        </w:tc>
      </w:tr>
      <w:tr w:rsidR="00453311" w:rsidRPr="00453311" w14:paraId="2E0F10E5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2A64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5167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9 ± 0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DE4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6 ± 0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C22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7 ± 0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17C7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6 ± 0.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2FD5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1 ± 0.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CE5F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5 ± 0.03</w:t>
            </w:r>
          </w:p>
        </w:tc>
      </w:tr>
      <w:tr w:rsidR="00453311" w:rsidRPr="00453311" w14:paraId="4BCFF1FA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07E4B4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Sple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DD9A1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57 ± 0.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6E4AB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5 ± 0.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36065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8 ± 0.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9DC44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5 ± 0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7F594B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57 ± 0.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915E0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2 ± 0.07</w:t>
            </w:r>
          </w:p>
        </w:tc>
      </w:tr>
      <w:tr w:rsidR="00453311" w:rsidRPr="00453311" w14:paraId="699E4BCD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82E4B5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8CA1E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2 ± 0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2C3D4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5 ± 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380AF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6 ± 0.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09595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5 ± 0.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B5D7B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0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226C3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3 ± 0.02</w:t>
            </w:r>
          </w:p>
        </w:tc>
      </w:tr>
      <w:tr w:rsidR="00453311" w:rsidRPr="00453311" w14:paraId="655124F0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DECC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Thym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6247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8 ± 0.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6928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43 ± 0.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F667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41 ± 0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A33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5 ± 0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A27A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3 ± 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F439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0 ± 0.01</w:t>
            </w:r>
          </w:p>
        </w:tc>
      </w:tr>
      <w:tr w:rsidR="00453311" w:rsidRPr="00453311" w14:paraId="0D767EE8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FBA7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D282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4 ± 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755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6 ± 0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C9F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5 ± 0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2BFF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3 ± 0.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5CDF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2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B988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1 ± 0.02</w:t>
            </w:r>
          </w:p>
        </w:tc>
      </w:tr>
      <w:tr w:rsidR="00453311" w:rsidRPr="00453311" w14:paraId="09F32C54" w14:textId="77777777" w:rsidTr="00151512">
        <w:trPr>
          <w:trHeight w:hRule="exact" w:val="511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EF4F4B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Uterus with Cervi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C1AEE4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9 ± 0.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5F0E9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7 ± 0.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C04FD7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7 ± 0.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C3A46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9 ± 0.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87C1B7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2 ± 0.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1F545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5 ± 0.12</w:t>
            </w:r>
          </w:p>
        </w:tc>
      </w:tr>
      <w:tr w:rsidR="00453311" w:rsidRPr="00453311" w14:paraId="3DB8C4A2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F85820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5993A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7 ± 0.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8220D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5 ± 0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32DAA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6 ± 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FA3C5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6 ± 0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EA8883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2 ± 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83E36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4 ± 0.04</w:t>
            </w:r>
          </w:p>
        </w:tc>
      </w:tr>
      <w:tr w:rsidR="00453311" w:rsidRPr="00453311" w14:paraId="79B3910B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5463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Ovari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E5C7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8 ± 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116F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1 ± 0.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A9F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3 ± 0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2083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7 ± 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5EDA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7 ± 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ACBA7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0 ± 0.02</w:t>
            </w:r>
          </w:p>
        </w:tc>
      </w:tr>
      <w:tr w:rsidR="00453311" w:rsidRPr="00453311" w14:paraId="1E3B8944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48DB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7EF1E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7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51F4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8 ± 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C16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9 ± 0.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618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6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985B4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6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B1D3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7 ± 0.01</w:t>
            </w:r>
          </w:p>
        </w:tc>
      </w:tr>
      <w:tr w:rsidR="00453311" w:rsidRPr="00453311" w14:paraId="6FC27EAE" w14:textId="77777777" w:rsidTr="00151512">
        <w:trPr>
          <w:trHeight w:hRule="exact" w:val="53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0DAC79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Thyroid with Parathyro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9E95B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E18B5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3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AB022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3 ± 0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7EC74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AF7CE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3 ± 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56A346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9 ± 0.01</w:t>
            </w:r>
          </w:p>
        </w:tc>
      </w:tr>
      <w:tr w:rsidR="00453311" w:rsidRPr="00453311" w14:paraId="5E8EB87A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82D9A4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t>% of B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E428F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038083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660F1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5C9AC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A98B9A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5D40E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</w:tr>
      <w:tr w:rsidR="00453311" w:rsidRPr="00453311" w14:paraId="54359399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F7C3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noProof/>
                <w:kern w:val="0"/>
                <w:lang w:val="en-US"/>
                <w14:ligatures w14:val="none"/>
              </w:rPr>
              <w:t>Pituitary  Gla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8CCB4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FF91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1FFC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 ± 0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FD3D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6 ± 0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0B5D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5 ± 0.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D118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 ± 0.00</w:t>
            </w:r>
          </w:p>
        </w:tc>
      </w:tr>
      <w:tr w:rsidR="00453311" w:rsidRPr="00453311" w14:paraId="6052A2BB" w14:textId="77777777" w:rsidTr="00151512">
        <w:trPr>
          <w:trHeight w:hRule="exact" w:val="340"/>
        </w:trPr>
        <w:tc>
          <w:tcPr>
            <w:tcW w:w="18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66C39AA" w14:textId="77777777" w:rsidR="00453311" w:rsidRPr="00453311" w:rsidRDefault="00453311" w:rsidP="004533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</w:pPr>
            <w:r w:rsidRPr="0045331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IN"/>
                <w14:ligatures w14:val="none"/>
              </w:rPr>
              <w:lastRenderedPageBreak/>
              <w:t>% of BW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0ECE382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0 ± 0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E0C745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0 ± 0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C498220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0 ± 0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B11DA39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0 ± 0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6ED72F4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0 ± 0.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E5FE7F7" w14:textId="77777777" w:rsidR="00453311" w:rsidRPr="00453311" w:rsidRDefault="00453311" w:rsidP="004533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53311">
              <w:rPr>
                <w:rFonts w:ascii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0 ± 0.00</w:t>
            </w:r>
          </w:p>
        </w:tc>
      </w:tr>
    </w:tbl>
    <w:p w14:paraId="5D39BC05" w14:textId="77777777" w:rsidR="00453311" w:rsidRPr="00453311" w:rsidRDefault="00453311" w:rsidP="00453311">
      <w:pPr>
        <w:keepLines/>
        <w:spacing w:line="360" w:lineRule="auto"/>
        <w:ind w:hanging="360"/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/>
          <w14:ligatures w14:val="none"/>
        </w:rPr>
      </w:pPr>
      <w:r w:rsidRPr="0045331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/>
          <w14:ligatures w14:val="none"/>
        </w:rPr>
        <w:t>Data are presented as mean ± SD. The organ weights are in grams. Each main and reversal group contains 10 and 5 female rats, respectively. BW, body weight.</w:t>
      </w:r>
    </w:p>
    <w:p w14:paraId="575D949C" w14:textId="77777777" w:rsidR="00344736" w:rsidRDefault="00453311" w:rsidP="00453311">
      <w:pPr>
        <w:tabs>
          <w:tab w:val="left" w:pos="1515"/>
        </w:tabs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sectPr w:rsidR="00344736" w:rsidSect="003C465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47B85837" w14:textId="2B156BA1" w:rsidR="00453311" w:rsidRPr="00453311" w:rsidRDefault="00453311" w:rsidP="00453311">
      <w:pPr>
        <w:tabs>
          <w:tab w:val="left" w:pos="1515"/>
        </w:tabs>
        <w:spacing w:after="0" w:line="240" w:lineRule="auto"/>
        <w:rPr>
          <w:rFonts w:ascii="Times New Roman" w:hAnsi="Times New Roman" w:cs="Times New Roman"/>
          <w:b/>
          <w:kern w:val="0"/>
          <w:lang w:val="en-US"/>
          <w14:ligatures w14:val="none"/>
        </w:rPr>
      </w:pPr>
      <w:r w:rsidRPr="0045331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Table S</w:t>
      </w:r>
      <w:r w:rsidR="003C465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5</w:t>
      </w:r>
      <w:r w:rsidRPr="0045331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:</w:t>
      </w:r>
      <w:r w:rsidRPr="00453311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 Frequency</w:t>
      </w:r>
      <w:r w:rsidRPr="00453311">
        <w:rPr>
          <w:rFonts w:ascii="Times New Roman" w:hAnsi="Times New Roman" w:cs="Times New Roman"/>
          <w:b/>
          <w:kern w:val="0"/>
          <w:lang w:val="en-US"/>
          <w14:ligatures w14:val="none"/>
        </w:rPr>
        <w:t xml:space="preserve"> of chromosome aberrations in LN19183-treated human peripheral blood lymphocytes in vitro </w:t>
      </w:r>
    </w:p>
    <w:tbl>
      <w:tblPr>
        <w:tblStyle w:val="LightShading"/>
        <w:tblpPr w:leftFromText="180" w:rightFromText="180" w:vertAnchor="text" w:horzAnchor="margin" w:tblpY="160"/>
        <w:tblW w:w="9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53"/>
        <w:gridCol w:w="1261"/>
        <w:gridCol w:w="1170"/>
        <w:gridCol w:w="870"/>
        <w:gridCol w:w="2086"/>
      </w:tblGrid>
      <w:tr w:rsidR="00453311" w:rsidRPr="00453311" w14:paraId="23C93639" w14:textId="77777777" w:rsidTr="000E4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1D209B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453311">
              <w:rPr>
                <w:rFonts w:ascii="Times New Roman" w:hAnsi="Times New Roman"/>
                <w:b w:val="0"/>
                <w:bCs w:val="0"/>
              </w:rPr>
              <w:t>Culture condition</w:t>
            </w:r>
          </w:p>
        </w:tc>
        <w:tc>
          <w:tcPr>
            <w:tcW w:w="195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6789FFE" w14:textId="77777777" w:rsidR="00453311" w:rsidRPr="00453311" w:rsidRDefault="00453311" w:rsidP="0045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453311">
              <w:rPr>
                <w:rFonts w:ascii="Times New Roman" w:hAnsi="Times New Roman"/>
                <w:b w:val="0"/>
                <w:bCs w:val="0"/>
              </w:rPr>
              <w:t>Treatments</w:t>
            </w:r>
          </w:p>
        </w:tc>
        <w:tc>
          <w:tcPr>
            <w:tcW w:w="1261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C9EAA43" w14:textId="77777777" w:rsidR="00453311" w:rsidRPr="00453311" w:rsidRDefault="00453311" w:rsidP="0045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453311">
              <w:rPr>
                <w:rFonts w:ascii="Times New Roman" w:hAnsi="Times New Roman"/>
                <w:b w:val="0"/>
                <w:bCs w:val="0"/>
              </w:rPr>
              <w:t>Conc. (µg/ml)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6DF6C81E" w14:textId="77777777" w:rsidR="00453311" w:rsidRPr="00453311" w:rsidRDefault="00453311" w:rsidP="0045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453311">
              <w:rPr>
                <w:rFonts w:ascii="Times New Roman" w:hAnsi="Times New Roman"/>
                <w:b w:val="0"/>
                <w:bCs w:val="0"/>
              </w:rPr>
              <w:t>Mean mitotic Index</w:t>
            </w:r>
          </w:p>
        </w:tc>
        <w:tc>
          <w:tcPr>
            <w:tcW w:w="87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F6829CD" w14:textId="77777777" w:rsidR="00453311" w:rsidRPr="00453311" w:rsidRDefault="00453311" w:rsidP="0045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453311">
              <w:rPr>
                <w:rFonts w:ascii="Times New Roman" w:hAnsi="Times New Roman"/>
                <w:b w:val="0"/>
                <w:bCs w:val="0"/>
              </w:rPr>
              <w:t>No. of cells Scored</w:t>
            </w:r>
          </w:p>
        </w:tc>
        <w:tc>
          <w:tcPr>
            <w:tcW w:w="208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A185D89" w14:textId="77777777" w:rsidR="00453311" w:rsidRPr="00453311" w:rsidRDefault="00453311" w:rsidP="0045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453311">
              <w:rPr>
                <w:rFonts w:ascii="Times New Roman" w:hAnsi="Times New Roman"/>
                <w:b w:val="0"/>
                <w:bCs w:val="0"/>
              </w:rPr>
              <w:t>% of chromosome aberrant cells</w:t>
            </w:r>
          </w:p>
        </w:tc>
      </w:tr>
      <w:tr w:rsidR="00453311" w:rsidRPr="00453311" w14:paraId="1A148349" w14:textId="77777777" w:rsidTr="000E4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932004C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453311">
              <w:rPr>
                <w:rFonts w:ascii="Times New Roman" w:hAnsi="Times New Roman"/>
                <w:b w:val="0"/>
                <w:bCs w:val="0"/>
                <w:color w:val="000000"/>
              </w:rPr>
              <w:t>Short exposure (4 h) without S9 fraction</w:t>
            </w:r>
          </w:p>
        </w:tc>
        <w:tc>
          <w:tcPr>
            <w:tcW w:w="1953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0E424A6A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DMSO</w:t>
            </w:r>
          </w:p>
        </w:tc>
        <w:tc>
          <w:tcPr>
            <w:tcW w:w="1261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202D8014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0C974241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9.45</w:t>
            </w:r>
          </w:p>
        </w:tc>
        <w:tc>
          <w:tcPr>
            <w:tcW w:w="870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21D579ED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05</w:t>
            </w:r>
          </w:p>
        </w:tc>
        <w:tc>
          <w:tcPr>
            <w:tcW w:w="2086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15B3496C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53311" w:rsidRPr="00453311" w14:paraId="31266D0A" w14:textId="77777777" w:rsidTr="000E45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D5333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953" w:type="dxa"/>
            <w:vMerge w:val="restar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46D9089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LN1918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A4EBCC7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312.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9ACCC14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7.75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51DCE11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07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7741DC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53311" w:rsidRPr="00453311" w14:paraId="1C5CE72C" w14:textId="77777777" w:rsidTr="000E4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2A31E37D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95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6F0F77E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55388BE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6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0B1D76A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7.08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1A1B0AF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0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30405BD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53311" w:rsidRPr="00453311" w14:paraId="3F8C2DE5" w14:textId="77777777" w:rsidTr="000E45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D4FB6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687D2F6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3B4D2AE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2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B03103C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6.3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F92C262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14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381BB7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53311" w:rsidRPr="00453311" w14:paraId="4DBA8901" w14:textId="77777777" w:rsidTr="000E4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9921D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76043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Mitomycin C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4E2C1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EBB5B1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6.78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A62E42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03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93D1F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53311" w:rsidRPr="00453311" w14:paraId="5CB98A52" w14:textId="77777777" w:rsidTr="000E45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26D4CB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453311">
              <w:rPr>
                <w:rFonts w:ascii="Times New Roman" w:hAnsi="Times New Roman"/>
                <w:b w:val="0"/>
                <w:bCs w:val="0"/>
                <w:color w:val="000000"/>
              </w:rPr>
              <w:t>Short exposure (4 h) with S9 fraction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12A9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DMSO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CFF6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DFCA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9.0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236E6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05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12C2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53311" w:rsidRPr="00453311" w14:paraId="14F90C1C" w14:textId="77777777" w:rsidTr="000E4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54FC50B7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953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EB17004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LN1918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8234D1B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312.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D51BDD4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7.42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3EC509E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1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BDDBF19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44736" w:rsidRPr="00453311" w14:paraId="7F549327" w14:textId="77777777" w:rsidTr="000E45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24279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CCED8E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C23302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6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2BA613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6.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8EF247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0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F183A8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53311" w:rsidRPr="00453311" w14:paraId="69BD9C99" w14:textId="77777777" w:rsidTr="000E4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6A9E382D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95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2DDFDAC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9599BD5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2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DBC06E1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5.79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160D109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0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A40244E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53311" w:rsidRPr="00453311" w14:paraId="2D84DAB7" w14:textId="77777777" w:rsidTr="000E45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D98BD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94781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Cyclophosphamid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8E639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4E1B0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6.8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2F3A2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03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94767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53311" w:rsidRPr="00453311" w14:paraId="2212FFA0" w14:textId="77777777" w:rsidTr="000E4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C76878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453311">
              <w:rPr>
                <w:rFonts w:ascii="Times New Roman" w:hAnsi="Times New Roman"/>
                <w:b w:val="0"/>
                <w:bCs w:val="0"/>
                <w:color w:val="000000"/>
              </w:rPr>
              <w:t>Long exposure (22 h) without S9 fraction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FFA7CF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DMSO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D59B0C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A9F5F3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8.78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4D35E8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14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19DBD3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53311" w:rsidRPr="00453311" w14:paraId="2BAE1005" w14:textId="77777777" w:rsidTr="000E45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6C06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6E0648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LN191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F3EBC6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31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A8C8E5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7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2FDB59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FEBD39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53311" w:rsidRPr="00453311" w14:paraId="046AC85B" w14:textId="77777777" w:rsidTr="000E4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96143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5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0053230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2633606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6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31C752C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6.44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5C7EF87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0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23CE004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53311" w:rsidRPr="00453311" w14:paraId="077708CA" w14:textId="77777777" w:rsidTr="000E45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08CE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7F6DB9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A13676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B3280F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5.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147D19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0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100405" w14:textId="77777777" w:rsidR="00453311" w:rsidRPr="00453311" w:rsidRDefault="00453311" w:rsidP="0045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53311" w:rsidRPr="00453311" w14:paraId="60F03C2F" w14:textId="77777777" w:rsidTr="000E4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7C98E01B" w14:textId="77777777" w:rsidR="00453311" w:rsidRPr="00453311" w:rsidRDefault="00453311" w:rsidP="0045331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53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FDA6AE4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Mitomycin C</w:t>
            </w:r>
          </w:p>
        </w:tc>
        <w:tc>
          <w:tcPr>
            <w:tcW w:w="126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94362B4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92E5DDF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6.40</w:t>
            </w:r>
          </w:p>
        </w:tc>
        <w:tc>
          <w:tcPr>
            <w:tcW w:w="87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2D3FC9E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1015</w:t>
            </w:r>
          </w:p>
        </w:tc>
        <w:tc>
          <w:tcPr>
            <w:tcW w:w="2086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98F139C" w14:textId="77777777" w:rsidR="00453311" w:rsidRPr="00453311" w:rsidRDefault="00453311" w:rsidP="0045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3311">
              <w:rPr>
                <w:rFonts w:ascii="Times New Roman" w:hAnsi="Times New Roman"/>
                <w:color w:val="000000"/>
              </w:rPr>
              <w:t>0</w:t>
            </w:r>
          </w:p>
        </w:tc>
      </w:tr>
    </w:tbl>
    <w:p w14:paraId="714BAA27" w14:textId="1B3EB679" w:rsidR="00344736" w:rsidRPr="00677305" w:rsidRDefault="00344736" w:rsidP="00344736">
      <w:pPr>
        <w:ind w:firstLine="720"/>
        <w:rPr>
          <w:rFonts w:ascii="Times New Roman" w:hAnsi="Times New Roman" w:cs="Times New Roman"/>
          <w:lang w:val="en-US"/>
        </w:rPr>
      </w:pPr>
      <w:r w:rsidRPr="00677305">
        <w:rPr>
          <w:rFonts w:ascii="Times New Roman" w:hAnsi="Times New Roman" w:cs="Times New Roman"/>
          <w:lang w:val="en-US"/>
        </w:rPr>
        <w:t>DMSO: Dimethyl sulfoxide</w:t>
      </w:r>
    </w:p>
    <w:p w14:paraId="7B41C238" w14:textId="35024D85" w:rsidR="00453311" w:rsidRPr="00453311" w:rsidRDefault="00453311" w:rsidP="00453311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77E506FF" w14:textId="24C4D4CF" w:rsidR="00453311" w:rsidRDefault="00453311">
      <w:pPr>
        <w:rPr>
          <w:lang w:val="en-US"/>
        </w:rPr>
      </w:pPr>
    </w:p>
    <w:p w14:paraId="57841860" w14:textId="77777777" w:rsidR="00453311" w:rsidRPr="00453311" w:rsidRDefault="00453311" w:rsidP="00453311">
      <w:pPr>
        <w:rPr>
          <w:lang w:val="en-US"/>
        </w:rPr>
      </w:pPr>
    </w:p>
    <w:p w14:paraId="270A1820" w14:textId="77777777" w:rsidR="00453311" w:rsidRPr="00453311" w:rsidRDefault="00453311" w:rsidP="00453311">
      <w:pPr>
        <w:rPr>
          <w:lang w:val="en-US"/>
        </w:rPr>
      </w:pPr>
    </w:p>
    <w:p w14:paraId="0C5AD894" w14:textId="77777777" w:rsidR="00453311" w:rsidRPr="00453311" w:rsidRDefault="00453311" w:rsidP="00453311">
      <w:pPr>
        <w:rPr>
          <w:lang w:val="en-US"/>
        </w:rPr>
      </w:pPr>
    </w:p>
    <w:p w14:paraId="11FEC52C" w14:textId="77777777" w:rsidR="00453311" w:rsidRPr="00453311" w:rsidRDefault="00453311" w:rsidP="00453311">
      <w:pPr>
        <w:rPr>
          <w:lang w:val="en-US"/>
        </w:rPr>
      </w:pPr>
    </w:p>
    <w:p w14:paraId="01B98CAC" w14:textId="77777777" w:rsidR="00453311" w:rsidRPr="00453311" w:rsidRDefault="00453311" w:rsidP="00453311">
      <w:pPr>
        <w:rPr>
          <w:lang w:val="en-US"/>
        </w:rPr>
      </w:pPr>
    </w:p>
    <w:p w14:paraId="79BC4992" w14:textId="77777777" w:rsidR="00453311" w:rsidRPr="00453311" w:rsidRDefault="00453311" w:rsidP="00453311">
      <w:pPr>
        <w:rPr>
          <w:lang w:val="en-US"/>
        </w:rPr>
      </w:pPr>
    </w:p>
    <w:p w14:paraId="33213BFE" w14:textId="77777777" w:rsidR="00453311" w:rsidRPr="00453311" w:rsidRDefault="00453311" w:rsidP="00453311">
      <w:pPr>
        <w:rPr>
          <w:lang w:val="en-US"/>
        </w:rPr>
      </w:pPr>
    </w:p>
    <w:p w14:paraId="3AA8451A" w14:textId="77777777" w:rsidR="00453311" w:rsidRPr="00453311" w:rsidRDefault="00453311" w:rsidP="00453311">
      <w:pPr>
        <w:rPr>
          <w:lang w:val="en-US"/>
        </w:rPr>
      </w:pPr>
    </w:p>
    <w:p w14:paraId="2D7FD5C2" w14:textId="77777777" w:rsidR="00453311" w:rsidRPr="00453311" w:rsidRDefault="00453311" w:rsidP="00453311">
      <w:pPr>
        <w:rPr>
          <w:lang w:val="en-US"/>
        </w:rPr>
      </w:pPr>
    </w:p>
    <w:p w14:paraId="34462D44" w14:textId="77777777" w:rsidR="00453311" w:rsidRPr="00453311" w:rsidRDefault="00453311" w:rsidP="00453311">
      <w:pPr>
        <w:rPr>
          <w:lang w:val="en-US"/>
        </w:rPr>
      </w:pPr>
    </w:p>
    <w:p w14:paraId="4A998551" w14:textId="77777777" w:rsidR="00453311" w:rsidRDefault="00453311" w:rsidP="00453311">
      <w:pPr>
        <w:rPr>
          <w:lang w:val="en-US"/>
        </w:rPr>
      </w:pPr>
    </w:p>
    <w:sectPr w:rsidR="00453311" w:rsidSect="003C465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0MDM2sTS3NDAzNDRR0lEKTi0uzszPAykwqgUAxtEETCwAAAA="/>
  </w:docVars>
  <w:rsids>
    <w:rsidRoot w:val="00453311"/>
    <w:rsid w:val="000E459F"/>
    <w:rsid w:val="001762FB"/>
    <w:rsid w:val="0027080D"/>
    <w:rsid w:val="00344736"/>
    <w:rsid w:val="00385D41"/>
    <w:rsid w:val="003C465A"/>
    <w:rsid w:val="00453311"/>
    <w:rsid w:val="00677305"/>
    <w:rsid w:val="006B4E18"/>
    <w:rsid w:val="007C70A9"/>
    <w:rsid w:val="00B066D5"/>
    <w:rsid w:val="00CE0DE0"/>
    <w:rsid w:val="00D06021"/>
    <w:rsid w:val="00D345DC"/>
    <w:rsid w:val="00DE2877"/>
    <w:rsid w:val="00F1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0D431"/>
  <w15:chartTrackingRefBased/>
  <w15:docId w15:val="{591F067E-4B02-4F9A-9B38-DFD0F6558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3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3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31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3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31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3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3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3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3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31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31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31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31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31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3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3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3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3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3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3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3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3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3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31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31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31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311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533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311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3311"/>
    <w:rPr>
      <w:kern w:val="0"/>
      <w:sz w:val="20"/>
      <w:szCs w:val="20"/>
      <w:lang w:val="en-US"/>
      <w14:ligatures w14:val="none"/>
    </w:rPr>
  </w:style>
  <w:style w:type="table" w:styleId="LightShading">
    <w:name w:val="Light Shading"/>
    <w:basedOn w:val="TableNormal"/>
    <w:uiPriority w:val="60"/>
    <w:rsid w:val="00453311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C465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53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7</Pages>
  <Words>1035</Words>
  <Characters>590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rishanu</dc:creator>
  <cp:keywords/>
  <dc:description/>
  <cp:lastModifiedBy>Dr Krishanu</cp:lastModifiedBy>
  <cp:revision>11</cp:revision>
  <dcterms:created xsi:type="dcterms:W3CDTF">2024-06-28T04:03:00Z</dcterms:created>
  <dcterms:modified xsi:type="dcterms:W3CDTF">2024-11-11T03:33:00Z</dcterms:modified>
</cp:coreProperties>
</file>